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9F563" w14:textId="02030DDC" w:rsidR="00A03667" w:rsidRPr="00521ED3" w:rsidRDefault="006E7123" w:rsidP="00467A46">
      <w:pPr>
        <w:jc w:val="center"/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</w:pPr>
      <w:r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 xml:space="preserve">Automatic Segmentation of Pediatric Brain </w:t>
      </w:r>
      <w:r w:rsidR="00521ED3"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>Tumors</w:t>
      </w:r>
      <w:r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 xml:space="preserve"> using Ratio Maps of T1w/T2w MRI Signal Intensity</w:t>
      </w:r>
    </w:p>
    <w:p w14:paraId="0232E147" w14:textId="2DC42FEE" w:rsidR="00FB5DE9" w:rsidRPr="00521ED3" w:rsidRDefault="00583E6E" w:rsidP="00467A46">
      <w:pPr>
        <w:rPr>
          <w:rFonts w:ascii="Gill Sans MT" w:hAnsi="Gill Sans MT"/>
          <w:lang w:val="en-US"/>
        </w:rPr>
      </w:pPr>
      <w:r w:rsidRPr="00521ED3">
        <w:rPr>
          <w:rFonts w:ascii="Gill Sans MT" w:hAnsi="Gill Sans MT"/>
          <w:b/>
          <w:bCs/>
          <w:lang w:val="en-US"/>
        </w:rPr>
        <w:t>S</w:t>
      </w:r>
      <w:r w:rsidR="00CE3DF5">
        <w:rPr>
          <w:rFonts w:ascii="Gill Sans MT" w:hAnsi="Gill Sans MT"/>
          <w:b/>
          <w:bCs/>
          <w:lang w:val="en-US"/>
        </w:rPr>
        <w:t>6 Table</w:t>
      </w:r>
      <w:r w:rsidRPr="00521ED3">
        <w:rPr>
          <w:rFonts w:ascii="Gill Sans MT" w:hAnsi="Gill Sans MT"/>
          <w:b/>
          <w:bCs/>
          <w:lang w:val="en-US"/>
        </w:rPr>
        <w:t>.</w:t>
      </w:r>
      <w:r w:rsidRPr="00521ED3">
        <w:rPr>
          <w:rFonts w:ascii="Gill Sans MT" w:hAnsi="Gill Sans MT"/>
          <w:lang w:val="en-US"/>
        </w:rPr>
        <w:t xml:space="preserve"> Results of segmentation performance </w:t>
      </w:r>
      <w:r w:rsidR="00AC7A04" w:rsidRPr="00521ED3">
        <w:rPr>
          <w:rFonts w:ascii="Gill Sans MT" w:hAnsi="Gill Sans MT"/>
          <w:lang w:val="en-US"/>
        </w:rPr>
        <w:t>for each</w:t>
      </w:r>
      <w:r w:rsidR="00D9010B">
        <w:rPr>
          <w:rFonts w:ascii="Gill Sans MT" w:hAnsi="Gill Sans MT"/>
          <w:lang w:val="en-US"/>
        </w:rPr>
        <w:t xml:space="preserve"> exploratory</w:t>
      </w:r>
      <w:r w:rsidR="00AC7A04" w:rsidRPr="00521ED3">
        <w:rPr>
          <w:rFonts w:ascii="Gill Sans MT" w:hAnsi="Gill Sans MT"/>
          <w:lang w:val="en-US"/>
        </w:rPr>
        <w:t xml:space="preserve"> model during</w:t>
      </w:r>
      <w:r w:rsidRPr="00521ED3">
        <w:rPr>
          <w:rFonts w:ascii="Gill Sans MT" w:hAnsi="Gill Sans MT"/>
          <w:lang w:val="en-US"/>
        </w:rPr>
        <w:t xml:space="preserve"> </w:t>
      </w:r>
      <w:r w:rsidR="00AC7A04" w:rsidRPr="00521ED3">
        <w:rPr>
          <w:rFonts w:ascii="Gill Sans MT" w:hAnsi="Gill Sans MT"/>
          <w:lang w:val="en-US"/>
        </w:rPr>
        <w:t xml:space="preserve">internal validation, across </w:t>
      </w:r>
      <w:r w:rsidR="00521ED3" w:rsidRPr="00521ED3">
        <w:rPr>
          <w:rFonts w:ascii="Gill Sans MT" w:hAnsi="Gill Sans MT"/>
          <w:lang w:val="en-US"/>
        </w:rPr>
        <w:t>tumor</w:t>
      </w:r>
      <w:r w:rsidR="00AC7A04" w:rsidRPr="00521ED3">
        <w:rPr>
          <w:rFonts w:ascii="Gill Sans MT" w:hAnsi="Gill Sans MT"/>
          <w:lang w:val="en-US"/>
        </w:rPr>
        <w:t xml:space="preserve"> subregion label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2"/>
        <w:gridCol w:w="893"/>
        <w:gridCol w:w="717"/>
        <w:gridCol w:w="835"/>
        <w:gridCol w:w="896"/>
        <w:gridCol w:w="717"/>
        <w:gridCol w:w="835"/>
        <w:gridCol w:w="899"/>
        <w:gridCol w:w="717"/>
        <w:gridCol w:w="835"/>
        <w:gridCol w:w="899"/>
        <w:gridCol w:w="717"/>
        <w:gridCol w:w="826"/>
      </w:tblGrid>
      <w:tr w:rsidR="004C3FA8" w:rsidRPr="00521ED3" w14:paraId="39347031" w14:textId="77777777" w:rsidTr="00AC7A04">
        <w:tc>
          <w:tcPr>
            <w:tcW w:w="1494" w:type="pct"/>
            <w:vMerge w:val="restart"/>
            <w:tcBorders>
              <w:top w:val="single" w:sz="12" w:space="0" w:color="auto"/>
            </w:tcBorders>
            <w:vAlign w:val="center"/>
          </w:tcPr>
          <w:p w14:paraId="54E35D6D" w14:textId="5303C983" w:rsidR="004C3FA8" w:rsidRPr="00521ED3" w:rsidRDefault="004C3FA8" w:rsidP="00D9321F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Model</w:t>
            </w:r>
          </w:p>
        </w:tc>
        <w:tc>
          <w:tcPr>
            <w:tcW w:w="3506" w:type="pct"/>
            <w:gridSpan w:val="12"/>
            <w:tcBorders>
              <w:top w:val="single" w:sz="12" w:space="0" w:color="auto"/>
              <w:bottom w:val="single" w:sz="12" w:space="0" w:color="auto"/>
            </w:tcBorders>
          </w:tcPr>
          <w:p w14:paraId="0E38EEF9" w14:textId="7C54AA9B" w:rsidR="004C3FA8" w:rsidRPr="00521ED3" w:rsidRDefault="004C3FA8" w:rsidP="00A60938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DICE Score</w:t>
            </w:r>
          </w:p>
        </w:tc>
      </w:tr>
      <w:tr w:rsidR="004C3FA8" w:rsidRPr="00521ED3" w14:paraId="10A62F36" w14:textId="77777777" w:rsidTr="00AC7A04">
        <w:tc>
          <w:tcPr>
            <w:tcW w:w="1494" w:type="pct"/>
            <w:vMerge/>
            <w:vAlign w:val="center"/>
          </w:tcPr>
          <w:p w14:paraId="365BA8C5" w14:textId="22EC6526" w:rsidR="004C3FA8" w:rsidRPr="00521ED3" w:rsidRDefault="004C3FA8" w:rsidP="00D9321F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876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3D8021E" w14:textId="30FCC0FB" w:rsidR="004C3FA8" w:rsidRPr="00521ED3" w:rsidRDefault="004C3FA8" w:rsidP="00A60938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ET</w:t>
            </w:r>
          </w:p>
        </w:tc>
        <w:tc>
          <w:tcPr>
            <w:tcW w:w="877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9F43E13" w14:textId="18ED381A" w:rsidR="004C3FA8" w:rsidRPr="00521ED3" w:rsidRDefault="004C3FA8" w:rsidP="00A60938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NET</w:t>
            </w:r>
          </w:p>
        </w:tc>
        <w:tc>
          <w:tcPr>
            <w:tcW w:w="878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9FE4A46" w14:textId="67F24AC5" w:rsidR="004C3FA8" w:rsidRPr="00521ED3" w:rsidRDefault="004C3FA8" w:rsidP="00A60938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CC</w:t>
            </w:r>
          </w:p>
        </w:tc>
        <w:tc>
          <w:tcPr>
            <w:tcW w:w="874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B74446E" w14:textId="7269641E" w:rsidR="004C3FA8" w:rsidRPr="00521ED3" w:rsidRDefault="004C3FA8" w:rsidP="00A60938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ED</w:t>
            </w:r>
          </w:p>
        </w:tc>
      </w:tr>
      <w:tr w:rsidR="004C3FA8" w:rsidRPr="00521ED3" w14:paraId="55C6E4ED" w14:textId="77777777" w:rsidTr="00AC7A04">
        <w:tc>
          <w:tcPr>
            <w:tcW w:w="1494" w:type="pct"/>
            <w:vMerge/>
            <w:tcBorders>
              <w:bottom w:val="single" w:sz="12" w:space="0" w:color="auto"/>
            </w:tcBorders>
          </w:tcPr>
          <w:p w14:paraId="526DEFC6" w14:textId="77777777" w:rsidR="004C3FA8" w:rsidRPr="00521ED3" w:rsidRDefault="004C3FA8" w:rsidP="008F5994">
            <w:pPr>
              <w:rPr>
                <w:rFonts w:ascii="Gill Sans MT" w:hAnsi="Gill Sans MT"/>
                <w:lang w:val="en-US"/>
              </w:rPr>
            </w:pPr>
          </w:p>
        </w:tc>
        <w:tc>
          <w:tcPr>
            <w:tcW w:w="320" w:type="pct"/>
            <w:tcBorders>
              <w:top w:val="single" w:sz="12" w:space="0" w:color="auto"/>
              <w:bottom w:val="single" w:sz="12" w:space="0" w:color="auto"/>
            </w:tcBorders>
          </w:tcPr>
          <w:p w14:paraId="5E9471DE" w14:textId="56019EB1" w:rsidR="004C3FA8" w:rsidRPr="00521ED3" w:rsidRDefault="004C3FA8" w:rsidP="008F5994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Mean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</w:tcPr>
          <w:p w14:paraId="44D416D5" w14:textId="6FCF739B" w:rsidR="004C3FA8" w:rsidRPr="00521ED3" w:rsidRDefault="004C3FA8" w:rsidP="008F5994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SD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</w:tcPr>
          <w:p w14:paraId="177CD009" w14:textId="65101081" w:rsidR="004C3FA8" w:rsidRPr="00521ED3" w:rsidRDefault="004C3FA8" w:rsidP="008F5994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Med.</w:t>
            </w:r>
          </w:p>
        </w:tc>
        <w:tc>
          <w:tcPr>
            <w:tcW w:w="321" w:type="pct"/>
            <w:tcBorders>
              <w:top w:val="single" w:sz="12" w:space="0" w:color="auto"/>
              <w:bottom w:val="single" w:sz="12" w:space="0" w:color="auto"/>
            </w:tcBorders>
          </w:tcPr>
          <w:p w14:paraId="2A4596E7" w14:textId="14DF74FB" w:rsidR="004C3FA8" w:rsidRPr="00521ED3" w:rsidRDefault="004C3FA8" w:rsidP="008F5994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Mean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</w:tcPr>
          <w:p w14:paraId="7FE143E9" w14:textId="5B979015" w:rsidR="004C3FA8" w:rsidRPr="00521ED3" w:rsidRDefault="004C3FA8" w:rsidP="008F5994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SD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</w:tcPr>
          <w:p w14:paraId="7FF741EB" w14:textId="607F59BB" w:rsidR="004C3FA8" w:rsidRPr="00521ED3" w:rsidRDefault="004C3FA8" w:rsidP="008F5994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Med.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</w:tcPr>
          <w:p w14:paraId="4BA8D360" w14:textId="7E1ED0B4" w:rsidR="004C3FA8" w:rsidRPr="00521ED3" w:rsidRDefault="004C3FA8" w:rsidP="008F5994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Mean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</w:tcPr>
          <w:p w14:paraId="26C1DF38" w14:textId="7F399308" w:rsidR="004C3FA8" w:rsidRPr="00521ED3" w:rsidRDefault="004C3FA8" w:rsidP="008F5994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SD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</w:tcPr>
          <w:p w14:paraId="769D3CE9" w14:textId="5ECA8DAB" w:rsidR="004C3FA8" w:rsidRPr="00521ED3" w:rsidRDefault="004C3FA8" w:rsidP="008F5994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Med.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</w:tcPr>
          <w:p w14:paraId="0936A11F" w14:textId="7A7D0C2C" w:rsidR="004C3FA8" w:rsidRPr="00521ED3" w:rsidRDefault="004C3FA8" w:rsidP="008F5994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Mean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</w:tcPr>
          <w:p w14:paraId="0FCFDA16" w14:textId="2A48F1DE" w:rsidR="004C3FA8" w:rsidRPr="00521ED3" w:rsidRDefault="004C3FA8" w:rsidP="008F5994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SD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12" w:space="0" w:color="auto"/>
            </w:tcBorders>
          </w:tcPr>
          <w:p w14:paraId="33EE3DD5" w14:textId="4B738B1E" w:rsidR="004C3FA8" w:rsidRPr="00521ED3" w:rsidRDefault="004C3FA8" w:rsidP="008F5994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Med.</w:t>
            </w:r>
          </w:p>
        </w:tc>
      </w:tr>
      <w:tr w:rsidR="00AC7A04" w:rsidRPr="00521ED3" w14:paraId="29D71791" w14:textId="77777777" w:rsidTr="00AC7A04">
        <w:tc>
          <w:tcPr>
            <w:tcW w:w="1494" w:type="pct"/>
            <w:tcBorders>
              <w:top w:val="single" w:sz="12" w:space="0" w:color="auto"/>
            </w:tcBorders>
          </w:tcPr>
          <w:p w14:paraId="4A493C0D" w14:textId="7D7FBD82" w:rsidR="008F5994" w:rsidRPr="00521ED3" w:rsidRDefault="00324646" w:rsidP="008F5994">
            <w:pPr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Baseline</w:t>
            </w:r>
          </w:p>
        </w:tc>
        <w:tc>
          <w:tcPr>
            <w:tcW w:w="320" w:type="pct"/>
            <w:tcBorders>
              <w:top w:val="single" w:sz="12" w:space="0" w:color="auto"/>
            </w:tcBorders>
          </w:tcPr>
          <w:p w14:paraId="7691A466" w14:textId="2DF208FB" w:rsidR="008F5994" w:rsidRPr="00521ED3" w:rsidRDefault="0047638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EE6D77" w:rsidRPr="00521ED3">
              <w:rPr>
                <w:rFonts w:ascii="Gill Sans MT" w:hAnsi="Gill Sans MT"/>
                <w:lang w:val="en-US"/>
              </w:rPr>
              <w:t>550</w:t>
            </w:r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7F425E5D" w14:textId="047FE1EC" w:rsidR="008F5994" w:rsidRPr="00521ED3" w:rsidRDefault="00EE6D7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350</w:t>
            </w:r>
          </w:p>
        </w:tc>
        <w:tc>
          <w:tcPr>
            <w:tcW w:w="299" w:type="pct"/>
            <w:tcBorders>
              <w:top w:val="single" w:sz="12" w:space="0" w:color="auto"/>
            </w:tcBorders>
          </w:tcPr>
          <w:p w14:paraId="302B1384" w14:textId="471FC5CA" w:rsidR="008F5994" w:rsidRPr="00521ED3" w:rsidRDefault="00EE6D7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697</w:t>
            </w:r>
          </w:p>
        </w:tc>
        <w:tc>
          <w:tcPr>
            <w:tcW w:w="321" w:type="pct"/>
            <w:tcBorders>
              <w:top w:val="single" w:sz="12" w:space="0" w:color="auto"/>
            </w:tcBorders>
          </w:tcPr>
          <w:p w14:paraId="7F9880FF" w14:textId="5DA7594D" w:rsidR="008F5994" w:rsidRPr="00521ED3" w:rsidRDefault="00EE6D7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783</w:t>
            </w:r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4C5CC98D" w14:textId="740A2B27" w:rsidR="008F5994" w:rsidRPr="00521ED3" w:rsidRDefault="00EE6D7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233</w:t>
            </w:r>
          </w:p>
        </w:tc>
        <w:tc>
          <w:tcPr>
            <w:tcW w:w="299" w:type="pct"/>
            <w:tcBorders>
              <w:top w:val="single" w:sz="12" w:space="0" w:color="auto"/>
            </w:tcBorders>
          </w:tcPr>
          <w:p w14:paraId="1EAD00AA" w14:textId="6DF898CF" w:rsidR="008F5994" w:rsidRPr="00521ED3" w:rsidRDefault="00EE6D7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871</w:t>
            </w:r>
          </w:p>
        </w:tc>
        <w:tc>
          <w:tcPr>
            <w:tcW w:w="322" w:type="pct"/>
            <w:tcBorders>
              <w:top w:val="single" w:sz="12" w:space="0" w:color="auto"/>
            </w:tcBorders>
          </w:tcPr>
          <w:p w14:paraId="6DFF3672" w14:textId="5AA131A7" w:rsidR="008F5994" w:rsidRPr="00521ED3" w:rsidRDefault="00EE6D7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271</w:t>
            </w:r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72D8B88F" w14:textId="55D5E859" w:rsidR="008F5994" w:rsidRPr="00521ED3" w:rsidRDefault="005B7F56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334</w:t>
            </w:r>
          </w:p>
        </w:tc>
        <w:tc>
          <w:tcPr>
            <w:tcW w:w="299" w:type="pct"/>
            <w:tcBorders>
              <w:top w:val="single" w:sz="12" w:space="0" w:color="auto"/>
            </w:tcBorders>
          </w:tcPr>
          <w:p w14:paraId="7F2D3D9B" w14:textId="53A3338D" w:rsidR="008F5994" w:rsidRPr="00521ED3" w:rsidRDefault="005B7F56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020</w:t>
            </w:r>
          </w:p>
        </w:tc>
        <w:tc>
          <w:tcPr>
            <w:tcW w:w="322" w:type="pct"/>
            <w:tcBorders>
              <w:top w:val="single" w:sz="12" w:space="0" w:color="auto"/>
            </w:tcBorders>
          </w:tcPr>
          <w:p w14:paraId="05A166A9" w14:textId="3C696A3C" w:rsidR="008F5994" w:rsidRPr="00521ED3" w:rsidRDefault="00D6799E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174</w:t>
            </w:r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1BEC24E8" w14:textId="1C2CEC64" w:rsidR="008F5994" w:rsidRPr="00521ED3" w:rsidRDefault="00D6799E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267</w:t>
            </w:r>
          </w:p>
        </w:tc>
        <w:tc>
          <w:tcPr>
            <w:tcW w:w="295" w:type="pct"/>
            <w:tcBorders>
              <w:top w:val="single" w:sz="12" w:space="0" w:color="auto"/>
            </w:tcBorders>
          </w:tcPr>
          <w:p w14:paraId="4D50A502" w14:textId="32CBEA1B" w:rsidR="008F5994" w:rsidRPr="00521ED3" w:rsidRDefault="00D40AAE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000</w:t>
            </w:r>
          </w:p>
        </w:tc>
      </w:tr>
      <w:tr w:rsidR="004C3FA8" w:rsidRPr="00521ED3" w14:paraId="43AD9F58" w14:textId="77777777" w:rsidTr="00AC7A04">
        <w:tc>
          <w:tcPr>
            <w:tcW w:w="1494" w:type="pct"/>
          </w:tcPr>
          <w:p w14:paraId="08E28D39" w14:textId="23D6CAB8" w:rsidR="00324646" w:rsidRPr="00521ED3" w:rsidRDefault="00324646" w:rsidP="008F5994">
            <w:pPr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T2FLAIR</w:t>
            </w:r>
            <w:r w:rsidR="00046E3A" w:rsidRPr="00521ED3">
              <w:rPr>
                <w:rFonts w:ascii="Gill Sans MT" w:hAnsi="Gill Sans MT"/>
                <w:lang w:val="en-US"/>
              </w:rPr>
              <w:t xml:space="preserve"> - </w:t>
            </w:r>
            <w:r w:rsidRPr="00521ED3">
              <w:rPr>
                <w:rFonts w:ascii="Gill Sans MT" w:hAnsi="Gill Sans MT"/>
                <w:lang w:val="en-US"/>
              </w:rPr>
              <w:t>T2w Combined Map</w:t>
            </w:r>
          </w:p>
        </w:tc>
        <w:tc>
          <w:tcPr>
            <w:tcW w:w="320" w:type="pct"/>
          </w:tcPr>
          <w:p w14:paraId="765070D0" w14:textId="0D8E81BC" w:rsidR="00324646" w:rsidRPr="00521ED3" w:rsidRDefault="001845AB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564</w:t>
            </w:r>
          </w:p>
        </w:tc>
        <w:tc>
          <w:tcPr>
            <w:tcW w:w="257" w:type="pct"/>
          </w:tcPr>
          <w:p w14:paraId="0704CE3E" w14:textId="1B4634C8" w:rsidR="00324646" w:rsidRPr="00521ED3" w:rsidRDefault="00FD332F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341</w:t>
            </w:r>
          </w:p>
        </w:tc>
        <w:tc>
          <w:tcPr>
            <w:tcW w:w="299" w:type="pct"/>
          </w:tcPr>
          <w:p w14:paraId="5E68E754" w14:textId="406627C7" w:rsidR="00324646" w:rsidRPr="00521ED3" w:rsidRDefault="00FD332F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705</w:t>
            </w:r>
          </w:p>
        </w:tc>
        <w:tc>
          <w:tcPr>
            <w:tcW w:w="321" w:type="pct"/>
          </w:tcPr>
          <w:p w14:paraId="797F744D" w14:textId="4D4DEA8F" w:rsidR="00324646" w:rsidRPr="00521ED3" w:rsidRDefault="00A911E8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785</w:t>
            </w:r>
          </w:p>
        </w:tc>
        <w:tc>
          <w:tcPr>
            <w:tcW w:w="257" w:type="pct"/>
          </w:tcPr>
          <w:p w14:paraId="299DB8AB" w14:textId="08882300" w:rsidR="00324646" w:rsidRPr="00521ED3" w:rsidRDefault="002C1F5D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225</w:t>
            </w:r>
          </w:p>
        </w:tc>
        <w:tc>
          <w:tcPr>
            <w:tcW w:w="299" w:type="pct"/>
          </w:tcPr>
          <w:p w14:paraId="22C233FE" w14:textId="66FE9F53" w:rsidR="00324646" w:rsidRPr="00521ED3" w:rsidRDefault="002C1F5D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871</w:t>
            </w:r>
          </w:p>
        </w:tc>
        <w:tc>
          <w:tcPr>
            <w:tcW w:w="322" w:type="pct"/>
          </w:tcPr>
          <w:p w14:paraId="0F514FC6" w14:textId="7FD1DBBE" w:rsidR="00324646" w:rsidRPr="00521ED3" w:rsidRDefault="002C1F5D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260</w:t>
            </w:r>
          </w:p>
        </w:tc>
        <w:tc>
          <w:tcPr>
            <w:tcW w:w="257" w:type="pct"/>
          </w:tcPr>
          <w:p w14:paraId="3D6E10C2" w14:textId="3BC0FF66" w:rsidR="00324646" w:rsidRPr="00521ED3" w:rsidRDefault="002C1F5D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2F2517" w:rsidRPr="00521ED3">
              <w:rPr>
                <w:rFonts w:ascii="Gill Sans MT" w:hAnsi="Gill Sans MT"/>
                <w:lang w:val="en-US"/>
              </w:rPr>
              <w:t>331</w:t>
            </w:r>
          </w:p>
        </w:tc>
        <w:tc>
          <w:tcPr>
            <w:tcW w:w="299" w:type="pct"/>
          </w:tcPr>
          <w:p w14:paraId="4285B44C" w14:textId="23ADB89D" w:rsidR="00324646" w:rsidRPr="00521ED3" w:rsidRDefault="002C1F5D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010</w:t>
            </w:r>
          </w:p>
        </w:tc>
        <w:tc>
          <w:tcPr>
            <w:tcW w:w="322" w:type="pct"/>
          </w:tcPr>
          <w:p w14:paraId="1E62AEF0" w14:textId="74D51DED" w:rsidR="00324646" w:rsidRPr="00521ED3" w:rsidRDefault="002F251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165</w:t>
            </w:r>
          </w:p>
        </w:tc>
        <w:tc>
          <w:tcPr>
            <w:tcW w:w="257" w:type="pct"/>
          </w:tcPr>
          <w:p w14:paraId="4ADDF32C" w14:textId="3F0D88A7" w:rsidR="00324646" w:rsidRPr="00521ED3" w:rsidRDefault="002F251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262</w:t>
            </w:r>
          </w:p>
        </w:tc>
        <w:tc>
          <w:tcPr>
            <w:tcW w:w="295" w:type="pct"/>
          </w:tcPr>
          <w:p w14:paraId="3FC6AB7D" w14:textId="693C0EA7" w:rsidR="00324646" w:rsidRPr="00521ED3" w:rsidRDefault="002F251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000</w:t>
            </w:r>
          </w:p>
        </w:tc>
      </w:tr>
      <w:tr w:rsidR="00AC7A04" w:rsidRPr="00521ED3" w14:paraId="39AFAE0D" w14:textId="77777777" w:rsidTr="00AC7A04">
        <w:tc>
          <w:tcPr>
            <w:tcW w:w="1494" w:type="pct"/>
          </w:tcPr>
          <w:p w14:paraId="3BAFE759" w14:textId="4FB19E8C" w:rsidR="008F5994" w:rsidRPr="00521ED3" w:rsidRDefault="008F5994" w:rsidP="008F5994">
            <w:pPr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T1w</w:t>
            </w:r>
            <w:r w:rsidR="00046E3A" w:rsidRPr="00521ED3">
              <w:rPr>
                <w:rFonts w:ascii="Gill Sans MT" w:hAnsi="Gill Sans MT"/>
                <w:lang w:val="en-US"/>
              </w:rPr>
              <w:t xml:space="preserve"> - </w:t>
            </w:r>
            <w:r w:rsidRPr="00521ED3">
              <w:rPr>
                <w:rFonts w:ascii="Gill Sans MT" w:hAnsi="Gill Sans MT"/>
                <w:lang w:val="en-US"/>
              </w:rPr>
              <w:t xml:space="preserve">T1wCE </w:t>
            </w:r>
            <w:r w:rsidR="00AC7A04" w:rsidRPr="00521ED3">
              <w:rPr>
                <w:rFonts w:ascii="Gill Sans MT" w:hAnsi="Gill Sans MT"/>
                <w:lang w:val="en-US"/>
              </w:rPr>
              <w:t>C</w:t>
            </w:r>
            <w:r w:rsidRPr="00521ED3">
              <w:rPr>
                <w:rFonts w:ascii="Gill Sans MT" w:hAnsi="Gill Sans MT"/>
                <w:lang w:val="en-US"/>
              </w:rPr>
              <w:t>ombined Map</w:t>
            </w:r>
          </w:p>
        </w:tc>
        <w:tc>
          <w:tcPr>
            <w:tcW w:w="320" w:type="pct"/>
          </w:tcPr>
          <w:p w14:paraId="664B1AB8" w14:textId="5F0F81CE" w:rsidR="008F5994" w:rsidRPr="00521ED3" w:rsidRDefault="004C3FA8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21354C" w:rsidRPr="00521ED3">
              <w:rPr>
                <w:rFonts w:ascii="Gill Sans MT" w:hAnsi="Gill Sans MT"/>
                <w:lang w:val="en-US"/>
              </w:rPr>
              <w:t>566</w:t>
            </w:r>
          </w:p>
        </w:tc>
        <w:tc>
          <w:tcPr>
            <w:tcW w:w="257" w:type="pct"/>
          </w:tcPr>
          <w:p w14:paraId="5B6FCEC8" w14:textId="00F6CD80" w:rsidR="008F5994" w:rsidRPr="00521ED3" w:rsidRDefault="004C3FA8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21354C" w:rsidRPr="00521ED3">
              <w:rPr>
                <w:rFonts w:ascii="Gill Sans MT" w:hAnsi="Gill Sans MT"/>
                <w:lang w:val="en-US"/>
              </w:rPr>
              <w:t>340</w:t>
            </w:r>
          </w:p>
        </w:tc>
        <w:tc>
          <w:tcPr>
            <w:tcW w:w="299" w:type="pct"/>
          </w:tcPr>
          <w:p w14:paraId="6B5CAA37" w14:textId="2E31CBE6" w:rsidR="008F5994" w:rsidRPr="00521ED3" w:rsidRDefault="004C3FA8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21354C" w:rsidRPr="00521ED3">
              <w:rPr>
                <w:rFonts w:ascii="Gill Sans MT" w:hAnsi="Gill Sans MT"/>
                <w:lang w:val="en-US"/>
              </w:rPr>
              <w:t>703</w:t>
            </w:r>
          </w:p>
        </w:tc>
        <w:tc>
          <w:tcPr>
            <w:tcW w:w="321" w:type="pct"/>
          </w:tcPr>
          <w:p w14:paraId="5CFAFED5" w14:textId="2005841C" w:rsidR="008F5994" w:rsidRPr="00521ED3" w:rsidRDefault="004C3FA8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9A3F7A" w:rsidRPr="00521ED3">
              <w:rPr>
                <w:rFonts w:ascii="Gill Sans MT" w:hAnsi="Gill Sans MT"/>
                <w:lang w:val="en-US"/>
              </w:rPr>
              <w:t>787</w:t>
            </w:r>
          </w:p>
        </w:tc>
        <w:tc>
          <w:tcPr>
            <w:tcW w:w="257" w:type="pct"/>
          </w:tcPr>
          <w:p w14:paraId="6A4CF96E" w14:textId="3F790896" w:rsidR="008F5994" w:rsidRPr="00521ED3" w:rsidRDefault="004C3FA8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9A3F7A" w:rsidRPr="00521ED3">
              <w:rPr>
                <w:rFonts w:ascii="Gill Sans MT" w:hAnsi="Gill Sans MT"/>
                <w:lang w:val="en-US"/>
              </w:rPr>
              <w:t>225</w:t>
            </w:r>
          </w:p>
        </w:tc>
        <w:tc>
          <w:tcPr>
            <w:tcW w:w="299" w:type="pct"/>
          </w:tcPr>
          <w:p w14:paraId="2609E314" w14:textId="18A6A35B" w:rsidR="008F5994" w:rsidRPr="00521ED3" w:rsidRDefault="004C3FA8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9A3F7A" w:rsidRPr="00521ED3">
              <w:rPr>
                <w:rFonts w:ascii="Gill Sans MT" w:hAnsi="Gill Sans MT"/>
                <w:lang w:val="en-US"/>
              </w:rPr>
              <w:t>875</w:t>
            </w:r>
          </w:p>
        </w:tc>
        <w:tc>
          <w:tcPr>
            <w:tcW w:w="322" w:type="pct"/>
          </w:tcPr>
          <w:p w14:paraId="6459423E" w14:textId="3D7E1F4B" w:rsidR="008F5994" w:rsidRPr="00521ED3" w:rsidRDefault="004C3FA8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00207D" w:rsidRPr="00521ED3">
              <w:rPr>
                <w:rFonts w:ascii="Gill Sans MT" w:hAnsi="Gill Sans MT"/>
                <w:lang w:val="en-US"/>
              </w:rPr>
              <w:t>268</w:t>
            </w:r>
          </w:p>
        </w:tc>
        <w:tc>
          <w:tcPr>
            <w:tcW w:w="257" w:type="pct"/>
          </w:tcPr>
          <w:p w14:paraId="4F4F2568" w14:textId="01D826B0" w:rsidR="008F5994" w:rsidRPr="00521ED3" w:rsidRDefault="004C3FA8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00207D" w:rsidRPr="00521ED3">
              <w:rPr>
                <w:rFonts w:ascii="Gill Sans MT" w:hAnsi="Gill Sans MT"/>
                <w:lang w:val="en-US"/>
              </w:rPr>
              <w:t>333</w:t>
            </w:r>
          </w:p>
        </w:tc>
        <w:tc>
          <w:tcPr>
            <w:tcW w:w="299" w:type="pct"/>
          </w:tcPr>
          <w:p w14:paraId="2A5ADB4D" w14:textId="572D1FB8" w:rsidR="008F5994" w:rsidRPr="00521ED3" w:rsidRDefault="004C3FA8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00207D" w:rsidRPr="00521ED3">
              <w:rPr>
                <w:rFonts w:ascii="Gill Sans MT" w:hAnsi="Gill Sans MT"/>
                <w:lang w:val="en-US"/>
              </w:rPr>
              <w:t>025</w:t>
            </w:r>
          </w:p>
        </w:tc>
        <w:tc>
          <w:tcPr>
            <w:tcW w:w="322" w:type="pct"/>
          </w:tcPr>
          <w:p w14:paraId="7A9BEE9D" w14:textId="5F6AF299" w:rsidR="008F5994" w:rsidRPr="00521ED3" w:rsidRDefault="004C3FA8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00207D" w:rsidRPr="00521ED3">
              <w:rPr>
                <w:rFonts w:ascii="Gill Sans MT" w:hAnsi="Gill Sans MT"/>
                <w:lang w:val="en-US"/>
              </w:rPr>
              <w:t>165</w:t>
            </w:r>
          </w:p>
        </w:tc>
        <w:tc>
          <w:tcPr>
            <w:tcW w:w="257" w:type="pct"/>
          </w:tcPr>
          <w:p w14:paraId="4B1DEE7A" w14:textId="450EE4A0" w:rsidR="008F5994" w:rsidRPr="00521ED3" w:rsidRDefault="004C3FA8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</w:t>
            </w:r>
            <w:r w:rsidR="0000207D" w:rsidRPr="00521ED3">
              <w:rPr>
                <w:rFonts w:ascii="Gill Sans MT" w:hAnsi="Gill Sans MT"/>
                <w:lang w:val="en-US"/>
              </w:rPr>
              <w:t>258</w:t>
            </w:r>
          </w:p>
        </w:tc>
        <w:tc>
          <w:tcPr>
            <w:tcW w:w="295" w:type="pct"/>
          </w:tcPr>
          <w:p w14:paraId="56529875" w14:textId="45A21BA1" w:rsidR="008F5994" w:rsidRPr="00521ED3" w:rsidRDefault="002F251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000</w:t>
            </w:r>
          </w:p>
        </w:tc>
      </w:tr>
      <w:tr w:rsidR="00AC7A04" w:rsidRPr="00521ED3" w14:paraId="2E50EDCC" w14:textId="77777777" w:rsidTr="00AC7A04">
        <w:tc>
          <w:tcPr>
            <w:tcW w:w="1494" w:type="pct"/>
            <w:tcBorders>
              <w:bottom w:val="single" w:sz="12" w:space="0" w:color="auto"/>
            </w:tcBorders>
          </w:tcPr>
          <w:p w14:paraId="4BEA970F" w14:textId="6195888D" w:rsidR="008F5994" w:rsidRPr="00521ED3" w:rsidRDefault="008F5994" w:rsidP="008F5994">
            <w:pPr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T1w/T2w (</w:t>
            </w:r>
            <w:r w:rsidR="00521ED3" w:rsidRPr="00521ED3">
              <w:rPr>
                <w:rFonts w:ascii="Gill Sans MT" w:hAnsi="Gill Sans MT"/>
                <w:lang w:val="en-US"/>
              </w:rPr>
              <w:t>normalized</w:t>
            </w:r>
            <w:r w:rsidR="00AC7A04" w:rsidRPr="00521ED3">
              <w:rPr>
                <w:rFonts w:ascii="Gill Sans MT" w:hAnsi="Gill Sans MT"/>
                <w:lang w:val="en-US"/>
              </w:rPr>
              <w:t>) Ratio</w:t>
            </w:r>
            <w:r w:rsidRPr="00521ED3">
              <w:rPr>
                <w:rFonts w:ascii="Gill Sans MT" w:hAnsi="Gill Sans MT"/>
                <w:lang w:val="en-US"/>
              </w:rPr>
              <w:t xml:space="preserve"> Map</w:t>
            </w:r>
          </w:p>
        </w:tc>
        <w:tc>
          <w:tcPr>
            <w:tcW w:w="320" w:type="pct"/>
            <w:tcBorders>
              <w:bottom w:val="single" w:sz="12" w:space="0" w:color="auto"/>
            </w:tcBorders>
          </w:tcPr>
          <w:p w14:paraId="01B1FE55" w14:textId="2AACF946" w:rsidR="008F5994" w:rsidRPr="00521ED3" w:rsidRDefault="004C0539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555</w:t>
            </w:r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2476BB3A" w14:textId="330DBFBB" w:rsidR="008F5994" w:rsidRPr="00521ED3" w:rsidRDefault="004C0539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346</w:t>
            </w: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14:paraId="79F96A53" w14:textId="0AAC7B11" w:rsidR="008F5994" w:rsidRPr="00521ED3" w:rsidRDefault="004C0539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689</w:t>
            </w:r>
          </w:p>
        </w:tc>
        <w:tc>
          <w:tcPr>
            <w:tcW w:w="321" w:type="pct"/>
            <w:tcBorders>
              <w:bottom w:val="single" w:sz="12" w:space="0" w:color="auto"/>
            </w:tcBorders>
          </w:tcPr>
          <w:p w14:paraId="7070E337" w14:textId="216E34C4" w:rsidR="008F5994" w:rsidRPr="00521ED3" w:rsidRDefault="00324646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783</w:t>
            </w:r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35C9B8EE" w14:textId="548CAB71" w:rsidR="008F5994" w:rsidRPr="00521ED3" w:rsidRDefault="00DF0580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229</w:t>
            </w: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14:paraId="16C8575C" w14:textId="3FEAF0F9" w:rsidR="008F5994" w:rsidRPr="00521ED3" w:rsidRDefault="00DF0580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878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14:paraId="1ECC102F" w14:textId="422FCD82" w:rsidR="008F5994" w:rsidRPr="00521ED3" w:rsidRDefault="00DF0580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251</w:t>
            </w:r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1595918D" w14:textId="7BB591B0" w:rsidR="008F5994" w:rsidRPr="00521ED3" w:rsidRDefault="00DF0580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330</w:t>
            </w: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14:paraId="25FD83B9" w14:textId="53B7D26F" w:rsidR="008F5994" w:rsidRPr="00521ED3" w:rsidRDefault="0047638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14:paraId="09B31E36" w14:textId="52B6173F" w:rsidR="008F5994" w:rsidRPr="00521ED3" w:rsidRDefault="0047638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181</w:t>
            </w:r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379AB477" w14:textId="05E89ED1" w:rsidR="008F5994" w:rsidRPr="00521ED3" w:rsidRDefault="0047638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273</w:t>
            </w:r>
          </w:p>
        </w:tc>
        <w:tc>
          <w:tcPr>
            <w:tcW w:w="295" w:type="pct"/>
          </w:tcPr>
          <w:p w14:paraId="450A1192" w14:textId="2630E0B4" w:rsidR="008F5994" w:rsidRPr="00521ED3" w:rsidRDefault="00476387" w:rsidP="004C0539">
            <w:pPr>
              <w:jc w:val="center"/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lang w:val="en-US"/>
              </w:rPr>
              <w:t>0.000</w:t>
            </w:r>
          </w:p>
        </w:tc>
      </w:tr>
      <w:tr w:rsidR="008F5994" w:rsidRPr="00521ED3" w14:paraId="6F069D64" w14:textId="77777777" w:rsidTr="00AC7A04">
        <w:tc>
          <w:tcPr>
            <w:tcW w:w="5000" w:type="pct"/>
            <w:gridSpan w:val="13"/>
            <w:tcBorders>
              <w:top w:val="single" w:sz="12" w:space="0" w:color="auto"/>
            </w:tcBorders>
          </w:tcPr>
          <w:p w14:paraId="3A447343" w14:textId="3EE56865" w:rsidR="008F5994" w:rsidRPr="00521ED3" w:rsidRDefault="00127036" w:rsidP="008F5994">
            <w:pPr>
              <w:rPr>
                <w:rFonts w:ascii="Gill Sans MT" w:hAnsi="Gill Sans MT"/>
                <w:lang w:val="en-US"/>
              </w:rPr>
            </w:pPr>
            <w:r w:rsidRPr="00521ED3">
              <w:rPr>
                <w:rFonts w:ascii="Gill Sans MT" w:hAnsi="Gill Sans MT"/>
                <w:sz w:val="18"/>
                <w:szCs w:val="18"/>
                <w:lang w:val="en-US"/>
              </w:rPr>
              <w:t>Note. T1w = T1-weighted MRI, T2w = T2-weighted MRI, ET = Enhancing Tumour, NET = Non-enhancing Tumour, CC = Cystic Component, ED = Edema, Med. = Median</w:t>
            </w:r>
          </w:p>
        </w:tc>
      </w:tr>
    </w:tbl>
    <w:p w14:paraId="65892B7F" w14:textId="77777777" w:rsidR="00467A46" w:rsidRPr="00521ED3" w:rsidRDefault="00467A46" w:rsidP="00467A46">
      <w:pPr>
        <w:rPr>
          <w:lang w:val="en-US"/>
        </w:rPr>
      </w:pPr>
    </w:p>
    <w:p w14:paraId="2507D01A" w14:textId="77777777" w:rsidR="0000207D" w:rsidRPr="00521ED3" w:rsidRDefault="0000207D" w:rsidP="00467A46">
      <w:pPr>
        <w:rPr>
          <w:lang w:val="en-US"/>
        </w:rPr>
      </w:pPr>
    </w:p>
    <w:p w14:paraId="5D652163" w14:textId="3C1AB824" w:rsidR="00052F44" w:rsidRPr="00521ED3" w:rsidRDefault="00052F44" w:rsidP="00052F4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</w:p>
    <w:p w14:paraId="1307149B" w14:textId="77777777" w:rsidR="00052F44" w:rsidRPr="00521ED3" w:rsidRDefault="00052F44" w:rsidP="00467A46">
      <w:pPr>
        <w:rPr>
          <w:lang w:val="en-US"/>
        </w:rPr>
      </w:pPr>
    </w:p>
    <w:sectPr w:rsidR="00052F44" w:rsidRPr="00521ED3" w:rsidSect="00FB5DE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53B91"/>
    <w:multiLevelType w:val="hybridMultilevel"/>
    <w:tmpl w:val="B672D5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8B1CD2"/>
    <w:multiLevelType w:val="hybridMultilevel"/>
    <w:tmpl w:val="254E8E8A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3694537">
    <w:abstractNumId w:val="0"/>
  </w:num>
  <w:num w:numId="2" w16cid:durableId="5021674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46"/>
    <w:rsid w:val="0000207D"/>
    <w:rsid w:val="00004568"/>
    <w:rsid w:val="00046017"/>
    <w:rsid w:val="00046E3A"/>
    <w:rsid w:val="00052F44"/>
    <w:rsid w:val="00056528"/>
    <w:rsid w:val="00057DBD"/>
    <w:rsid w:val="00080DC7"/>
    <w:rsid w:val="000A02A7"/>
    <w:rsid w:val="000A6F5D"/>
    <w:rsid w:val="000E460E"/>
    <w:rsid w:val="001029E9"/>
    <w:rsid w:val="001106C8"/>
    <w:rsid w:val="00115138"/>
    <w:rsid w:val="00127036"/>
    <w:rsid w:val="00144D78"/>
    <w:rsid w:val="00160783"/>
    <w:rsid w:val="001778F4"/>
    <w:rsid w:val="001845AB"/>
    <w:rsid w:val="001D0A81"/>
    <w:rsid w:val="002134DF"/>
    <w:rsid w:val="0021354C"/>
    <w:rsid w:val="00232363"/>
    <w:rsid w:val="00252409"/>
    <w:rsid w:val="00291F5E"/>
    <w:rsid w:val="002967A5"/>
    <w:rsid w:val="002A11B2"/>
    <w:rsid w:val="002B6879"/>
    <w:rsid w:val="002C1F5D"/>
    <w:rsid w:val="002D7510"/>
    <w:rsid w:val="002F2517"/>
    <w:rsid w:val="00307A2F"/>
    <w:rsid w:val="00324646"/>
    <w:rsid w:val="003329BC"/>
    <w:rsid w:val="00340725"/>
    <w:rsid w:val="00356021"/>
    <w:rsid w:val="00377485"/>
    <w:rsid w:val="00380073"/>
    <w:rsid w:val="003A68AB"/>
    <w:rsid w:val="003B5A80"/>
    <w:rsid w:val="003C2753"/>
    <w:rsid w:val="00406093"/>
    <w:rsid w:val="00413EA6"/>
    <w:rsid w:val="004246D0"/>
    <w:rsid w:val="00433883"/>
    <w:rsid w:val="00445440"/>
    <w:rsid w:val="004649B4"/>
    <w:rsid w:val="00467310"/>
    <w:rsid w:val="00467A46"/>
    <w:rsid w:val="00476387"/>
    <w:rsid w:val="004846BE"/>
    <w:rsid w:val="00493627"/>
    <w:rsid w:val="004B57EC"/>
    <w:rsid w:val="004C0539"/>
    <w:rsid w:val="004C3FA8"/>
    <w:rsid w:val="004E0E8D"/>
    <w:rsid w:val="004F4F45"/>
    <w:rsid w:val="004F6B62"/>
    <w:rsid w:val="00521ED3"/>
    <w:rsid w:val="0052546A"/>
    <w:rsid w:val="005400C7"/>
    <w:rsid w:val="005502FE"/>
    <w:rsid w:val="00550859"/>
    <w:rsid w:val="0056081A"/>
    <w:rsid w:val="005634FF"/>
    <w:rsid w:val="00583A63"/>
    <w:rsid w:val="00583E6E"/>
    <w:rsid w:val="005B7F56"/>
    <w:rsid w:val="005E07E5"/>
    <w:rsid w:val="005F5B45"/>
    <w:rsid w:val="00632CD7"/>
    <w:rsid w:val="00636A5F"/>
    <w:rsid w:val="0065338A"/>
    <w:rsid w:val="00661B39"/>
    <w:rsid w:val="0067509B"/>
    <w:rsid w:val="006A1916"/>
    <w:rsid w:val="006B0242"/>
    <w:rsid w:val="006B1DF2"/>
    <w:rsid w:val="006E7123"/>
    <w:rsid w:val="00702E11"/>
    <w:rsid w:val="007371F8"/>
    <w:rsid w:val="00786AFA"/>
    <w:rsid w:val="0082718E"/>
    <w:rsid w:val="00827642"/>
    <w:rsid w:val="00840EFC"/>
    <w:rsid w:val="00870294"/>
    <w:rsid w:val="008A28E5"/>
    <w:rsid w:val="008F2F01"/>
    <w:rsid w:val="008F5994"/>
    <w:rsid w:val="00956E5A"/>
    <w:rsid w:val="00992E04"/>
    <w:rsid w:val="00997EED"/>
    <w:rsid w:val="009A3F7A"/>
    <w:rsid w:val="009B7DDA"/>
    <w:rsid w:val="009D160A"/>
    <w:rsid w:val="009E15A3"/>
    <w:rsid w:val="00A03667"/>
    <w:rsid w:val="00A1415C"/>
    <w:rsid w:val="00A21209"/>
    <w:rsid w:val="00A5728C"/>
    <w:rsid w:val="00A60938"/>
    <w:rsid w:val="00A84EB0"/>
    <w:rsid w:val="00A911E8"/>
    <w:rsid w:val="00A9243B"/>
    <w:rsid w:val="00A964B9"/>
    <w:rsid w:val="00AB74F9"/>
    <w:rsid w:val="00AB798B"/>
    <w:rsid w:val="00AC7A04"/>
    <w:rsid w:val="00AD1381"/>
    <w:rsid w:val="00AD3903"/>
    <w:rsid w:val="00AD7859"/>
    <w:rsid w:val="00AF7C49"/>
    <w:rsid w:val="00B33763"/>
    <w:rsid w:val="00B46229"/>
    <w:rsid w:val="00B72B35"/>
    <w:rsid w:val="00B75955"/>
    <w:rsid w:val="00B95A51"/>
    <w:rsid w:val="00B975F5"/>
    <w:rsid w:val="00BC40BC"/>
    <w:rsid w:val="00BD1C9C"/>
    <w:rsid w:val="00C17087"/>
    <w:rsid w:val="00C23E0E"/>
    <w:rsid w:val="00C71291"/>
    <w:rsid w:val="00C97A65"/>
    <w:rsid w:val="00CA0761"/>
    <w:rsid w:val="00CC1D04"/>
    <w:rsid w:val="00CE2350"/>
    <w:rsid w:val="00CE3DF5"/>
    <w:rsid w:val="00D0236B"/>
    <w:rsid w:val="00D166FA"/>
    <w:rsid w:val="00D40AAE"/>
    <w:rsid w:val="00D50D33"/>
    <w:rsid w:val="00D6048A"/>
    <w:rsid w:val="00D6799E"/>
    <w:rsid w:val="00D9010B"/>
    <w:rsid w:val="00D9321F"/>
    <w:rsid w:val="00DE428F"/>
    <w:rsid w:val="00DF0580"/>
    <w:rsid w:val="00DF4DAC"/>
    <w:rsid w:val="00E45992"/>
    <w:rsid w:val="00E45DD1"/>
    <w:rsid w:val="00E5095C"/>
    <w:rsid w:val="00E80284"/>
    <w:rsid w:val="00E927CA"/>
    <w:rsid w:val="00EB5008"/>
    <w:rsid w:val="00ED4160"/>
    <w:rsid w:val="00EE6D77"/>
    <w:rsid w:val="00EF2752"/>
    <w:rsid w:val="00F20485"/>
    <w:rsid w:val="00F24368"/>
    <w:rsid w:val="00F44C1A"/>
    <w:rsid w:val="00F56037"/>
    <w:rsid w:val="00F80515"/>
    <w:rsid w:val="00F8586B"/>
    <w:rsid w:val="00FB203F"/>
    <w:rsid w:val="00FB591F"/>
    <w:rsid w:val="00FB5DE9"/>
    <w:rsid w:val="00FC47EE"/>
    <w:rsid w:val="00FD332F"/>
    <w:rsid w:val="00FE6E7E"/>
    <w:rsid w:val="00FF0E23"/>
    <w:rsid w:val="00FF17D5"/>
    <w:rsid w:val="00FF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E521"/>
  <w15:chartTrackingRefBased/>
  <w15:docId w15:val="{EC3A0384-31CE-43BA-9B0C-9E5813493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467A4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467A46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A4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52F44"/>
    <w:pPr>
      <w:ind w:left="720"/>
      <w:contextualSpacing/>
    </w:pPr>
  </w:style>
  <w:style w:type="table" w:styleId="TableGrid">
    <w:name w:val="Table Grid"/>
    <w:basedOn w:val="TableNormal"/>
    <w:uiPriority w:val="39"/>
    <w:rsid w:val="00A60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29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29BC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tyacmba4b">
    <w:name w:val="gntyacmba4b"/>
    <w:basedOn w:val="DefaultParagraphFont"/>
    <w:rsid w:val="003329BC"/>
  </w:style>
  <w:style w:type="paragraph" w:styleId="Revision">
    <w:name w:val="Revision"/>
    <w:hidden/>
    <w:uiPriority w:val="99"/>
    <w:semiHidden/>
    <w:rsid w:val="008A28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98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31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-King</dc:creator>
  <cp:keywords/>
  <dc:description/>
  <cp:lastModifiedBy>Daniel Griffiths-King</cp:lastModifiedBy>
  <cp:revision>6</cp:revision>
  <dcterms:created xsi:type="dcterms:W3CDTF">2025-11-28T11:23:00Z</dcterms:created>
  <dcterms:modified xsi:type="dcterms:W3CDTF">2025-12-02T00:54:00Z</dcterms:modified>
</cp:coreProperties>
</file>